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E042D" w14:textId="7484EC44" w:rsidR="001C2938" w:rsidRPr="00793A3C" w:rsidRDefault="001C2938">
      <w:pPr>
        <w:spacing w:after="480" w:line="259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793A3C">
        <w:rPr>
          <w:rFonts w:ascii="Times New Roman" w:hAnsi="Times New Roman" w:cs="Times New Roman"/>
          <w:b/>
          <w:sz w:val="32"/>
          <w:szCs w:val="32"/>
          <w:lang w:val="en-US"/>
        </w:rPr>
        <w:t>SUPPLEMENT TO</w:t>
      </w:r>
    </w:p>
    <w:p w14:paraId="1362ED9E" w14:textId="36859FDC" w:rsidR="001C2938" w:rsidRPr="00896D66" w:rsidRDefault="005B76C3" w:rsidP="00087312">
      <w:pPr>
        <w:spacing w:afterLines="800" w:after="1920"/>
        <w:contextualSpacing/>
        <w:rPr>
          <w:rFonts w:ascii="Times New Roman" w:hAnsi="Times New Roman" w:cs="Times New Roman"/>
          <w:sz w:val="32"/>
          <w:szCs w:val="32"/>
          <w:lang w:val="en-US"/>
        </w:rPr>
      </w:pPr>
      <w:r w:rsidRPr="00896D66">
        <w:rPr>
          <w:rFonts w:ascii="Times New Roman" w:hAnsi="Times New Roman" w:cs="Times New Roman"/>
          <w:b/>
          <w:i/>
          <w:sz w:val="32"/>
          <w:szCs w:val="32"/>
          <w:lang w:val="en-US"/>
        </w:rPr>
        <w:t>Ex vivo</w:t>
      </w:r>
      <w:r w:rsidRPr="00896D66">
        <w:rPr>
          <w:rFonts w:ascii="Times New Roman" w:hAnsi="Times New Roman" w:cs="Times New Roman"/>
          <w:b/>
          <w:sz w:val="32"/>
          <w:szCs w:val="32"/>
          <w:lang w:val="en-US"/>
        </w:rPr>
        <w:t xml:space="preserve"> drug s</w:t>
      </w:r>
      <w:r w:rsidR="00230760" w:rsidRPr="00896D66">
        <w:rPr>
          <w:rFonts w:ascii="Times New Roman" w:hAnsi="Times New Roman" w:cs="Times New Roman"/>
          <w:b/>
          <w:sz w:val="32"/>
          <w:szCs w:val="32"/>
          <w:lang w:val="en-US"/>
        </w:rPr>
        <w:t xml:space="preserve">ensitivity screening </w:t>
      </w:r>
      <w:r w:rsidR="00CC191F" w:rsidRPr="00896D66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in multiple myeloma </w:t>
      </w:r>
      <w:r w:rsidR="00230760" w:rsidRPr="00896D66">
        <w:rPr>
          <w:rFonts w:ascii="Times New Roman" w:hAnsi="Times New Roman" w:cs="Times New Roman"/>
          <w:b/>
          <w:sz w:val="32"/>
          <w:szCs w:val="32"/>
          <w:lang w:val="en-US"/>
        </w:rPr>
        <w:t>identifies</w:t>
      </w:r>
      <w:r w:rsidR="00CC191F" w:rsidRPr="00896D66">
        <w:rPr>
          <w:rFonts w:ascii="Times New Roman" w:hAnsi="Times New Roman" w:cs="Times New Roman"/>
          <w:b/>
          <w:sz w:val="32"/>
          <w:szCs w:val="32"/>
          <w:lang w:val="en-US"/>
        </w:rPr>
        <w:t xml:space="preserve"> drug combinations that</w:t>
      </w:r>
      <w:r w:rsidR="000F7D45" w:rsidRPr="00896D66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Pr="00896D66">
        <w:rPr>
          <w:rFonts w:ascii="Times New Roman" w:hAnsi="Times New Roman" w:cs="Times New Roman"/>
          <w:b/>
          <w:sz w:val="32"/>
          <w:szCs w:val="32"/>
          <w:lang w:val="en-US"/>
        </w:rPr>
        <w:t>act synergis</w:t>
      </w:r>
      <w:r w:rsidR="000F7D45" w:rsidRPr="00896D66">
        <w:rPr>
          <w:rFonts w:ascii="Times New Roman" w:hAnsi="Times New Roman" w:cs="Times New Roman"/>
          <w:b/>
          <w:sz w:val="32"/>
          <w:szCs w:val="32"/>
          <w:lang w:val="en-US"/>
        </w:rPr>
        <w:t xml:space="preserve">tically </w:t>
      </w:r>
    </w:p>
    <w:p w14:paraId="554293E0" w14:textId="77777777" w:rsidR="005B76C3" w:rsidRPr="00793A3C" w:rsidRDefault="005B76C3" w:rsidP="005B76C3">
      <w:pPr>
        <w:spacing w:after="480"/>
        <w:contextualSpacing/>
        <w:rPr>
          <w:rFonts w:ascii="Times New Roman" w:eastAsia="Calibri" w:hAnsi="Times New Roman" w:cs="Times New Roman"/>
          <w:lang w:val="en-US"/>
        </w:rPr>
      </w:pPr>
    </w:p>
    <w:p w14:paraId="762FCB2B" w14:textId="77777777" w:rsidR="005B76C3" w:rsidRPr="00793A3C" w:rsidRDefault="005B76C3" w:rsidP="005B76C3">
      <w:pPr>
        <w:spacing w:after="480"/>
        <w:contextualSpacing/>
        <w:rPr>
          <w:rFonts w:ascii="Times New Roman" w:eastAsia="Calibri" w:hAnsi="Times New Roman" w:cs="Times New Roman"/>
          <w:vertAlign w:val="superscript"/>
          <w:lang w:val="en-US"/>
        </w:rPr>
      </w:pPr>
      <w:r w:rsidRPr="00793A3C">
        <w:rPr>
          <w:rFonts w:ascii="Times New Roman" w:eastAsia="Calibri" w:hAnsi="Times New Roman" w:cs="Times New Roman"/>
          <w:lang w:val="en-US"/>
        </w:rPr>
        <w:t>Mariaserena Giliberto</w:t>
      </w:r>
      <w:r w:rsidRPr="00793A3C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793A3C">
        <w:rPr>
          <w:rFonts w:ascii="Times New Roman" w:eastAsia="Calibri" w:hAnsi="Times New Roman" w:cs="Times New Roman"/>
          <w:b/>
          <w:vertAlign w:val="superscript"/>
          <w:lang w:val="en-US"/>
        </w:rPr>
        <w:t>,</w:t>
      </w:r>
      <w:r w:rsidRPr="00793A3C">
        <w:rPr>
          <w:rFonts w:ascii="Times New Roman" w:eastAsia="Calibri" w:hAnsi="Times New Roman" w:cs="Times New Roman"/>
          <w:vertAlign w:val="superscript"/>
          <w:lang w:val="en-US"/>
        </w:rPr>
        <w:t xml:space="preserve">2,5 </w:t>
      </w:r>
      <w:r w:rsidRPr="00793A3C">
        <w:rPr>
          <w:rFonts w:ascii="Times New Roman" w:eastAsia="Calibri" w:hAnsi="Times New Roman" w:cs="Times New Roman"/>
          <w:lang w:val="en-US"/>
        </w:rPr>
        <w:t>, Deepak B. Thimiri Govinda Raj</w:t>
      </w:r>
      <w:r w:rsidRPr="00793A3C">
        <w:rPr>
          <w:rFonts w:ascii="Times New Roman" w:eastAsia="Calibri" w:hAnsi="Times New Roman" w:cs="Times New Roman"/>
          <w:vertAlign w:val="superscript"/>
          <w:lang w:val="en-US"/>
        </w:rPr>
        <w:t>1,2,5</w:t>
      </w:r>
      <w:r w:rsidRPr="00793A3C">
        <w:rPr>
          <w:rFonts w:ascii="Times New Roman" w:eastAsia="Calibri" w:hAnsi="Times New Roman" w:cs="Times New Roman"/>
          <w:lang w:val="en-US"/>
        </w:rPr>
        <w:t>, Andrea Cremaschi</w:t>
      </w:r>
      <w:r w:rsidRPr="00793A3C">
        <w:rPr>
          <w:rFonts w:ascii="Times New Roman" w:eastAsia="Calibri" w:hAnsi="Times New Roman" w:cs="Times New Roman"/>
          <w:vertAlign w:val="superscript"/>
          <w:lang w:val="en-US"/>
        </w:rPr>
        <w:t>5,6</w:t>
      </w:r>
      <w:r w:rsidRPr="00793A3C">
        <w:rPr>
          <w:rFonts w:ascii="Times New Roman" w:eastAsia="Calibri" w:hAnsi="Times New Roman" w:cs="Times New Roman"/>
          <w:lang w:val="en-US"/>
        </w:rPr>
        <w:t>, Sigrid S Skånland</w:t>
      </w:r>
      <w:r w:rsidRPr="00793A3C">
        <w:rPr>
          <w:rFonts w:ascii="Times New Roman" w:eastAsia="Calibri" w:hAnsi="Times New Roman" w:cs="Times New Roman"/>
          <w:vertAlign w:val="superscript"/>
          <w:lang w:val="en-US"/>
        </w:rPr>
        <w:t>1,2,5</w:t>
      </w:r>
      <w:r w:rsidRPr="00793A3C">
        <w:rPr>
          <w:rFonts w:ascii="Times New Roman" w:eastAsia="Calibri" w:hAnsi="Times New Roman" w:cs="Times New Roman"/>
          <w:lang w:val="en-US"/>
        </w:rPr>
        <w:t xml:space="preserve"> Alexandra Gade</w:t>
      </w:r>
      <w:r w:rsidRPr="00793A3C">
        <w:rPr>
          <w:rFonts w:ascii="Times New Roman" w:eastAsia="Calibri" w:hAnsi="Times New Roman" w:cs="Times New Roman"/>
          <w:vertAlign w:val="superscript"/>
          <w:lang w:val="en-US"/>
        </w:rPr>
        <w:t>5</w:t>
      </w:r>
      <w:r w:rsidRPr="00793A3C">
        <w:rPr>
          <w:rFonts w:ascii="Times New Roman" w:eastAsia="Calibri" w:hAnsi="Times New Roman" w:cs="Times New Roman"/>
          <w:lang w:val="en-US"/>
        </w:rPr>
        <w:t>, Geir E Tjønnfjord</w:t>
      </w:r>
      <w:r w:rsidRPr="00793A3C">
        <w:rPr>
          <w:rFonts w:ascii="Times New Roman" w:eastAsia="Calibri" w:hAnsi="Times New Roman" w:cs="Times New Roman"/>
          <w:vertAlign w:val="superscript"/>
          <w:lang w:val="en-US"/>
        </w:rPr>
        <w:t>2,4</w:t>
      </w:r>
      <w:r w:rsidRPr="00793A3C">
        <w:rPr>
          <w:rFonts w:ascii="Times New Roman" w:eastAsia="Calibri" w:hAnsi="Times New Roman" w:cs="Times New Roman"/>
          <w:lang w:val="en-US"/>
        </w:rPr>
        <w:t>, Fredrik Schjesvold</w:t>
      </w:r>
      <w:r w:rsidR="008C3F05">
        <w:rPr>
          <w:rFonts w:ascii="Times New Roman" w:eastAsia="Calibri" w:hAnsi="Times New Roman" w:cs="Times New Roman"/>
          <w:vertAlign w:val="superscript"/>
          <w:lang w:val="en-US"/>
        </w:rPr>
        <w:t>2,4,</w:t>
      </w:r>
      <w:r w:rsidRPr="00793A3C">
        <w:rPr>
          <w:rFonts w:ascii="Times New Roman" w:eastAsia="Calibri" w:hAnsi="Times New Roman" w:cs="Times New Roman"/>
          <w:vertAlign w:val="superscript"/>
          <w:lang w:val="en-US"/>
        </w:rPr>
        <w:t>3</w:t>
      </w:r>
      <w:r w:rsidR="00057D06">
        <w:rPr>
          <w:rFonts w:ascii="Times New Roman" w:eastAsia="Calibri" w:hAnsi="Times New Roman" w:cs="Times New Roman"/>
          <w:lang w:val="en-US"/>
        </w:rPr>
        <w:t xml:space="preserve">, </w:t>
      </w:r>
      <w:r w:rsidRPr="00793A3C">
        <w:rPr>
          <w:rFonts w:ascii="Times New Roman" w:eastAsia="Calibri" w:hAnsi="Times New Roman" w:cs="Times New Roman"/>
          <w:lang w:val="en-US"/>
        </w:rPr>
        <w:t>Ludvig A Munthe</w:t>
      </w:r>
      <w:r w:rsidRPr="00793A3C">
        <w:rPr>
          <w:rFonts w:ascii="Times New Roman" w:eastAsia="Calibri" w:hAnsi="Times New Roman" w:cs="Times New Roman"/>
          <w:vertAlign w:val="superscript"/>
          <w:lang w:val="en-US"/>
        </w:rPr>
        <w:t>2,3</w:t>
      </w:r>
      <w:r w:rsidRPr="00793A3C">
        <w:rPr>
          <w:rFonts w:ascii="Times New Roman" w:eastAsia="Calibri" w:hAnsi="Times New Roman" w:cs="Times New Roman"/>
          <w:lang w:val="en-US"/>
        </w:rPr>
        <w:t>, and Kjetil Taskén</w:t>
      </w:r>
      <w:r w:rsidRPr="00793A3C">
        <w:rPr>
          <w:rFonts w:ascii="Times New Roman" w:eastAsia="Calibri" w:hAnsi="Times New Roman" w:cs="Times New Roman"/>
          <w:vertAlign w:val="superscript"/>
          <w:lang w:val="en-US"/>
        </w:rPr>
        <w:t>1,2,5,*</w:t>
      </w:r>
    </w:p>
    <w:p w14:paraId="5BC15355" w14:textId="77777777" w:rsidR="00B03A6E" w:rsidRDefault="00B03A6E" w:rsidP="003E2152">
      <w:pPr>
        <w:spacing w:afterLines="0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22A6DB9E" w14:textId="5213CB47" w:rsidR="00246C78" w:rsidRPr="00827C8F" w:rsidRDefault="00246C78" w:rsidP="003E2152">
      <w:pPr>
        <w:spacing w:afterLines="0"/>
        <w:contextualSpacing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27C8F">
        <w:rPr>
          <w:rFonts w:ascii="Times New Roman" w:hAnsi="Times New Roman" w:cs="Times New Roman"/>
          <w:b/>
          <w:sz w:val="28"/>
          <w:szCs w:val="28"/>
          <w:lang w:val="en-US"/>
        </w:rPr>
        <w:t>SUPPLEMENTARY FIGURE LEGEND</w:t>
      </w:r>
      <w:r w:rsidR="00755794" w:rsidRPr="00827C8F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</w:p>
    <w:p w14:paraId="7643F9E9" w14:textId="77777777" w:rsidR="00246C78" w:rsidRPr="008F086B" w:rsidRDefault="00D51B22" w:rsidP="003E2152">
      <w:pPr>
        <w:spacing w:afterLines="0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086B">
        <w:rPr>
          <w:rFonts w:ascii="Times New Roman" w:hAnsi="Times New Roman" w:cs="Times New Roman"/>
          <w:b/>
          <w:sz w:val="24"/>
          <w:szCs w:val="24"/>
          <w:lang w:val="en-US"/>
        </w:rPr>
        <w:t>Supplementary F</w:t>
      </w:r>
      <w:r w:rsidR="008B4AF9" w:rsidRPr="008F086B">
        <w:rPr>
          <w:rFonts w:ascii="Times New Roman" w:hAnsi="Times New Roman" w:cs="Times New Roman"/>
          <w:b/>
          <w:sz w:val="24"/>
          <w:szCs w:val="24"/>
          <w:lang w:val="en-US"/>
        </w:rPr>
        <w:t>igure 1</w:t>
      </w:r>
      <w:r w:rsidR="00246C78" w:rsidRPr="008F08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46C78" w:rsidRPr="004A2201">
        <w:rPr>
          <w:rFonts w:ascii="Times New Roman" w:hAnsi="Times New Roman" w:cs="Times New Roman"/>
          <w:b/>
          <w:i/>
          <w:sz w:val="24"/>
          <w:szCs w:val="24"/>
          <w:lang w:val="en-US"/>
        </w:rPr>
        <w:t>Ex vivo</w:t>
      </w:r>
      <w:r w:rsidR="00246C78" w:rsidRPr="008F08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rug sensitivity screening is reproducible</w:t>
      </w:r>
    </w:p>
    <w:p w14:paraId="28D764B8" w14:textId="173B334D" w:rsidR="0046305E" w:rsidRPr="008F086B" w:rsidRDefault="00246C78" w:rsidP="003E2152">
      <w:pPr>
        <w:spacing w:afterLines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F086B">
        <w:rPr>
          <w:rFonts w:ascii="Times New Roman" w:hAnsi="Times New Roman" w:cs="Times New Roman"/>
          <w:sz w:val="24"/>
          <w:szCs w:val="24"/>
          <w:lang w:val="en-US"/>
        </w:rPr>
        <w:t>The experimental reproducibility between independent repeats and technical replicates for the single drug scre</w:t>
      </w:r>
      <w:r w:rsidR="007949F3" w:rsidRPr="008F086B">
        <w:rPr>
          <w:rFonts w:ascii="Times New Roman" w:hAnsi="Times New Roman" w:cs="Times New Roman"/>
          <w:sz w:val="24"/>
          <w:szCs w:val="24"/>
          <w:lang w:val="en-US"/>
        </w:rPr>
        <w:t>en was assessed in</w:t>
      </w:r>
      <w:r w:rsidR="001B7041" w:rsidRPr="008F086B">
        <w:rPr>
          <w:rFonts w:ascii="Times New Roman" w:hAnsi="Times New Roman" w:cs="Times New Roman"/>
          <w:sz w:val="24"/>
          <w:szCs w:val="24"/>
          <w:lang w:val="en-US"/>
        </w:rPr>
        <w:t xml:space="preserve"> MM</w:t>
      </w:r>
      <w:r w:rsidRPr="008F086B">
        <w:rPr>
          <w:rFonts w:ascii="Times New Roman" w:hAnsi="Times New Roman" w:cs="Times New Roman"/>
          <w:sz w:val="24"/>
          <w:szCs w:val="24"/>
          <w:lang w:val="en-US"/>
        </w:rPr>
        <w:t xml:space="preserve"> cell lines (JJN3, U-266) a</w:t>
      </w:r>
      <w:r w:rsidR="008B4AF9" w:rsidRPr="008F086B">
        <w:rPr>
          <w:rFonts w:ascii="Times New Roman" w:hAnsi="Times New Roman" w:cs="Times New Roman"/>
          <w:sz w:val="24"/>
          <w:szCs w:val="24"/>
          <w:lang w:val="en-US"/>
        </w:rPr>
        <w:t xml:space="preserve">nd patient samples. </w:t>
      </w:r>
      <w:r w:rsidR="007F2558" w:rsidRPr="008F086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B4AF9" w:rsidRPr="008F086B">
        <w:rPr>
          <w:rFonts w:ascii="Times New Roman" w:hAnsi="Times New Roman" w:cs="Times New Roman"/>
          <w:sz w:val="24"/>
          <w:szCs w:val="24"/>
          <w:lang w:val="en-US"/>
        </w:rPr>
        <w:t>MM cells</w:t>
      </w:r>
      <w:r w:rsidRPr="008F086B">
        <w:rPr>
          <w:rFonts w:ascii="Times New Roman" w:hAnsi="Times New Roman" w:cs="Times New Roman"/>
          <w:sz w:val="24"/>
          <w:szCs w:val="24"/>
          <w:lang w:val="en-US"/>
        </w:rPr>
        <w:t xml:space="preserve"> were exposed to </w:t>
      </w:r>
      <w:r w:rsidR="008B4AF9" w:rsidRPr="008F086B">
        <w:rPr>
          <w:rFonts w:ascii="Times New Roman" w:hAnsi="Times New Roman" w:cs="Times New Roman"/>
          <w:sz w:val="24"/>
          <w:szCs w:val="24"/>
          <w:lang w:val="en-US"/>
        </w:rPr>
        <w:t xml:space="preserve">30 </w:t>
      </w:r>
      <w:r w:rsidRPr="008F086B">
        <w:rPr>
          <w:rFonts w:ascii="Times New Roman" w:hAnsi="Times New Roman" w:cs="Times New Roman"/>
          <w:sz w:val="24"/>
          <w:szCs w:val="24"/>
          <w:lang w:val="en-US"/>
        </w:rPr>
        <w:t>single drugs</w:t>
      </w:r>
      <w:r w:rsidR="00B04D78" w:rsidRPr="008F086B">
        <w:rPr>
          <w:rFonts w:ascii="Times New Roman" w:hAnsi="Times New Roman" w:cs="Times New Roman"/>
          <w:sz w:val="24"/>
          <w:szCs w:val="24"/>
          <w:lang w:val="en-US"/>
        </w:rPr>
        <w:t xml:space="preserve"> (see Supplementary Table S2</w:t>
      </w:r>
      <w:r w:rsidR="008B4AF9" w:rsidRPr="008F086B">
        <w:rPr>
          <w:rFonts w:ascii="Times New Roman" w:hAnsi="Times New Roman" w:cs="Times New Roman"/>
          <w:sz w:val="24"/>
          <w:szCs w:val="24"/>
          <w:lang w:val="en-US"/>
        </w:rPr>
        <w:t xml:space="preserve">) at 6 </w:t>
      </w:r>
      <w:r w:rsidRPr="008F086B">
        <w:rPr>
          <w:rFonts w:ascii="Times New Roman" w:hAnsi="Times New Roman" w:cs="Times New Roman"/>
          <w:sz w:val="24"/>
          <w:szCs w:val="24"/>
          <w:lang w:val="en-US"/>
        </w:rPr>
        <w:t xml:space="preserve">concentrations (0.1-10,000nM) </w:t>
      </w:r>
      <w:r w:rsidR="00B04D78" w:rsidRPr="008F086B">
        <w:rPr>
          <w:rFonts w:ascii="Times New Roman" w:hAnsi="Times New Roman" w:cs="Times New Roman"/>
          <w:sz w:val="24"/>
          <w:szCs w:val="24"/>
          <w:lang w:val="en-US"/>
        </w:rPr>
        <w:t>for 72</w:t>
      </w:r>
      <w:r w:rsidR="00E875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2156" w:rsidRPr="008F086B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E87555">
        <w:rPr>
          <w:rFonts w:ascii="Times New Roman" w:hAnsi="Times New Roman" w:cs="Times New Roman"/>
          <w:sz w:val="24"/>
          <w:szCs w:val="24"/>
          <w:lang w:val="en-US"/>
        </w:rPr>
        <w:t>ours</w:t>
      </w:r>
      <w:r w:rsidR="00BD2156" w:rsidRPr="008F086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F086B">
        <w:rPr>
          <w:rFonts w:ascii="Times New Roman" w:hAnsi="Times New Roman" w:cs="Times New Roman"/>
          <w:sz w:val="24"/>
          <w:szCs w:val="24"/>
          <w:lang w:val="en-US"/>
        </w:rPr>
        <w:t xml:space="preserve">the cell viability was measured by </w:t>
      </w:r>
      <w:proofErr w:type="spellStart"/>
      <w:r w:rsidRPr="008F086B">
        <w:rPr>
          <w:rFonts w:ascii="Times New Roman" w:hAnsi="Times New Roman" w:cs="Times New Roman"/>
          <w:sz w:val="24"/>
          <w:szCs w:val="24"/>
          <w:lang w:val="en-US"/>
        </w:rPr>
        <w:t>CellTiter</w:t>
      </w:r>
      <w:proofErr w:type="spellEnd"/>
      <w:r w:rsidRPr="008F086B">
        <w:rPr>
          <w:rFonts w:ascii="Times New Roman" w:hAnsi="Times New Roman" w:cs="Times New Roman"/>
          <w:sz w:val="24"/>
          <w:szCs w:val="24"/>
          <w:lang w:val="en-US"/>
        </w:rPr>
        <w:t>-Glo</w:t>
      </w:r>
      <w:r w:rsidR="00BD2156" w:rsidRPr="008F086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F08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1220" w:rsidRPr="008F086B">
        <w:rPr>
          <w:rFonts w:ascii="Times New Roman" w:hAnsi="Times New Roman" w:cs="Times New Roman"/>
          <w:b/>
          <w:sz w:val="24"/>
          <w:szCs w:val="24"/>
          <w:lang w:val="en-US"/>
        </w:rPr>
        <w:t>A-C</w:t>
      </w:r>
      <w:r w:rsidR="00E56C81" w:rsidRPr="008F086B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 w:rsidRPr="008F086B">
        <w:rPr>
          <w:rFonts w:ascii="Times New Roman" w:hAnsi="Times New Roman" w:cs="Times New Roman"/>
          <w:sz w:val="24"/>
          <w:szCs w:val="24"/>
          <w:lang w:val="en-US"/>
        </w:rPr>
        <w:t xml:space="preserve">inear correlation between </w:t>
      </w:r>
      <w:r w:rsidR="00E11220" w:rsidRPr="008F086B">
        <w:rPr>
          <w:rFonts w:ascii="Times New Roman" w:hAnsi="Times New Roman" w:cs="Times New Roman"/>
          <w:sz w:val="24"/>
          <w:szCs w:val="24"/>
          <w:lang w:val="en-US"/>
        </w:rPr>
        <w:t>DSS in two technical repeats (</w:t>
      </w:r>
      <w:r w:rsidR="00E11220" w:rsidRPr="008F086B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E11220" w:rsidRPr="008F086B">
        <w:rPr>
          <w:rFonts w:ascii="Times New Roman" w:hAnsi="Times New Roman" w:cs="Times New Roman"/>
          <w:sz w:val="24"/>
          <w:szCs w:val="24"/>
          <w:lang w:val="en-US"/>
        </w:rPr>
        <w:t>), independent experiments (</w:t>
      </w:r>
      <w:r w:rsidR="00E11220" w:rsidRPr="008F086B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E11220" w:rsidRPr="008F086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F086B">
        <w:rPr>
          <w:rFonts w:ascii="Times New Roman" w:hAnsi="Times New Roman" w:cs="Times New Roman"/>
          <w:sz w:val="24"/>
          <w:szCs w:val="24"/>
          <w:lang w:val="en-US"/>
        </w:rPr>
        <w:t xml:space="preserve"> performed on two MM cell lines (left and right columns) and between technical re</w:t>
      </w:r>
      <w:r w:rsidR="00E11220" w:rsidRPr="008F086B">
        <w:rPr>
          <w:rFonts w:ascii="Times New Roman" w:hAnsi="Times New Roman" w:cs="Times New Roman"/>
          <w:sz w:val="24"/>
          <w:szCs w:val="24"/>
          <w:lang w:val="en-US"/>
        </w:rPr>
        <w:t>peats in two patient samples (</w:t>
      </w:r>
      <w:r w:rsidR="00E11220" w:rsidRPr="008F086B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E11220" w:rsidRPr="008F086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F086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11220" w:rsidRPr="008F086B">
        <w:rPr>
          <w:rFonts w:ascii="Times New Roman" w:hAnsi="Times New Roman" w:cs="Times New Roman"/>
          <w:b/>
          <w:sz w:val="24"/>
          <w:szCs w:val="24"/>
          <w:lang w:val="en-US"/>
        </w:rPr>
        <w:t>D-E</w:t>
      </w:r>
      <w:r w:rsidRPr="008F086B">
        <w:rPr>
          <w:rFonts w:ascii="Times New Roman" w:hAnsi="Times New Roman" w:cs="Times New Roman"/>
          <w:sz w:val="24"/>
          <w:szCs w:val="24"/>
          <w:lang w:val="en-US"/>
        </w:rPr>
        <w:t xml:space="preserve"> Concentration-responses for the effects of doxorubicin and lenalidomide on JJN3 cell viability in the </w:t>
      </w:r>
      <w:proofErr w:type="spellStart"/>
      <w:r w:rsidRPr="008F086B">
        <w:rPr>
          <w:rFonts w:ascii="Times New Roman" w:hAnsi="Times New Roman" w:cs="Times New Roman"/>
          <w:sz w:val="24"/>
          <w:szCs w:val="24"/>
          <w:lang w:val="en-US"/>
        </w:rPr>
        <w:t>CellTiter</w:t>
      </w:r>
      <w:proofErr w:type="spellEnd"/>
      <w:r w:rsidRPr="008F086B">
        <w:rPr>
          <w:rFonts w:ascii="Times New Roman" w:hAnsi="Times New Roman" w:cs="Times New Roman"/>
          <w:sz w:val="24"/>
          <w:szCs w:val="24"/>
          <w:lang w:val="en-US"/>
        </w:rPr>
        <w:t>-Glo assay (</w:t>
      </w:r>
      <w:r w:rsidR="00E11220" w:rsidRPr="008F086B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8F086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12B3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F086B">
        <w:rPr>
          <w:rFonts w:ascii="Times New Roman" w:hAnsi="Times New Roman" w:cs="Times New Roman"/>
          <w:sz w:val="24"/>
          <w:szCs w:val="24"/>
          <w:lang w:val="en-US"/>
        </w:rPr>
        <w:t xml:space="preserve"> and on the expression of apopto</w:t>
      </w:r>
      <w:r w:rsidR="00E11220" w:rsidRPr="008F086B">
        <w:rPr>
          <w:rFonts w:ascii="Times New Roman" w:hAnsi="Times New Roman" w:cs="Times New Roman"/>
          <w:sz w:val="24"/>
          <w:szCs w:val="24"/>
          <w:lang w:val="en-US"/>
        </w:rPr>
        <w:t>sis markers by flow cytometry (</w:t>
      </w:r>
      <w:r w:rsidR="00E11220" w:rsidRPr="008F086B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712B3A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8F086B">
        <w:rPr>
          <w:rFonts w:ascii="Times New Roman" w:hAnsi="Times New Roman" w:cs="Times New Roman"/>
          <w:sz w:val="24"/>
          <w:szCs w:val="24"/>
          <w:lang w:val="en-US"/>
        </w:rPr>
        <w:t>MM cells were exposed to doxorubicin and lenalidomide for 72</w:t>
      </w:r>
      <w:r w:rsidR="00E875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086B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E87555">
        <w:rPr>
          <w:rFonts w:ascii="Times New Roman" w:hAnsi="Times New Roman" w:cs="Times New Roman"/>
          <w:sz w:val="24"/>
          <w:szCs w:val="24"/>
          <w:lang w:val="en-US"/>
        </w:rPr>
        <w:t>ours</w:t>
      </w:r>
      <w:r w:rsidRPr="008F086B">
        <w:rPr>
          <w:rFonts w:ascii="Times New Roman" w:hAnsi="Times New Roman" w:cs="Times New Roman"/>
          <w:sz w:val="24"/>
          <w:szCs w:val="24"/>
          <w:lang w:val="en-US"/>
        </w:rPr>
        <w:t xml:space="preserve"> at indicated concentrations. Cells were then fixed, permeabilized and stained with indicated intracellular antibodies for flow analysis (see “Material</w:t>
      </w:r>
      <w:r w:rsidR="007C64F9" w:rsidRPr="008F086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F086B">
        <w:rPr>
          <w:rFonts w:ascii="Times New Roman" w:hAnsi="Times New Roman" w:cs="Times New Roman"/>
          <w:sz w:val="24"/>
          <w:szCs w:val="24"/>
          <w:lang w:val="en-US"/>
        </w:rPr>
        <w:t xml:space="preserve"> and Method”). </w:t>
      </w:r>
      <w:r w:rsidR="00CB1ABF" w:rsidRPr="00CB1AB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The median fluorescence intensity for the specific apoptotic </w:t>
      </w:r>
      <w:r w:rsidR="00CB1AB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antibodies is</w:t>
      </w:r>
      <w:r w:rsidR="00712B3A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normalized to the signal of an </w:t>
      </w:r>
      <w:r w:rsidR="00712B3A">
        <w:rPr>
          <w:rFonts w:ascii="Times New Roman" w:hAnsi="Times New Roman" w:cs="Times New Roman"/>
          <w:sz w:val="24"/>
          <w:szCs w:val="24"/>
          <w:lang w:val="en-US"/>
        </w:rPr>
        <w:t xml:space="preserve">isotype </w:t>
      </w:r>
      <w:r w:rsidR="00712B3A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control </w:t>
      </w:r>
      <w:r w:rsidR="00CB1AB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and depicted </w:t>
      </w:r>
      <w:r w:rsidR="00CB1ABF" w:rsidRPr="00CB1AB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as </w:t>
      </w:r>
      <w:proofErr w:type="spellStart"/>
      <w:r w:rsidR="00CB1ABF" w:rsidRPr="00CB1AB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arcsinh</w:t>
      </w:r>
      <w:proofErr w:type="spellEnd"/>
      <w:r w:rsidR="00CB1ABF" w:rsidRPr="00CB1AB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ratio</w:t>
      </w:r>
      <w:r w:rsidR="008E561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.</w:t>
      </w:r>
      <w:r w:rsidR="00CB1ABF" w:rsidRPr="00CB1A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69FF" w:rsidRPr="00CB1ABF">
        <w:rPr>
          <w:rFonts w:ascii="Times New Roman" w:hAnsi="Times New Roman" w:cs="Times New Roman"/>
          <w:sz w:val="24"/>
          <w:szCs w:val="24"/>
          <w:lang w:val="en-US"/>
        </w:rPr>
        <w:t>DSS, drug sensitivity score.</w:t>
      </w:r>
    </w:p>
    <w:p w14:paraId="2879E626" w14:textId="5D3F1093" w:rsidR="00911020" w:rsidRPr="00EF70AD" w:rsidRDefault="00911020" w:rsidP="00911020">
      <w:pPr>
        <w:spacing w:afterLines="0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70A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gure 2. </w:t>
      </w:r>
      <w:r w:rsidR="005C3867" w:rsidRPr="00EF70AD">
        <w:rPr>
          <w:rFonts w:ascii="Times New Roman" w:hAnsi="Times New Roman" w:cs="Times New Roman"/>
          <w:b/>
          <w:sz w:val="24"/>
          <w:szCs w:val="24"/>
          <w:lang w:val="en-US"/>
        </w:rPr>
        <w:t>V</w:t>
      </w:r>
      <w:r w:rsidR="00AF6475" w:rsidRPr="00EF70AD">
        <w:rPr>
          <w:rFonts w:ascii="Times New Roman" w:hAnsi="Times New Roman" w:cs="Times New Roman"/>
          <w:b/>
          <w:sz w:val="24"/>
          <w:szCs w:val="24"/>
          <w:lang w:val="en-US"/>
        </w:rPr>
        <w:t>iab</w:t>
      </w:r>
      <w:r w:rsidR="005C3867" w:rsidRPr="00EF70AD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AF6475" w:rsidRPr="00EF70AD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="005C3867" w:rsidRPr="00EF70AD">
        <w:rPr>
          <w:rFonts w:ascii="Times New Roman" w:hAnsi="Times New Roman" w:cs="Times New Roman"/>
          <w:b/>
          <w:sz w:val="24"/>
          <w:szCs w:val="24"/>
          <w:lang w:val="en-US"/>
        </w:rPr>
        <w:t>ity of</w:t>
      </w:r>
      <w:r w:rsidR="00AF6475" w:rsidRPr="00EF70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D138</w:t>
      </w:r>
      <w:r w:rsidR="00AF6475" w:rsidRPr="005878C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="00AF6475" w:rsidRPr="00EF70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F70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MM cells </w:t>
      </w:r>
      <w:r w:rsidR="00AF6475" w:rsidRPr="00EF70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isolated from BMMC samples </w:t>
      </w:r>
      <w:r w:rsidR="005C3867" w:rsidRPr="00EF70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the SK-MM2 cell line </w:t>
      </w:r>
      <w:r w:rsidR="00AF6475" w:rsidRPr="00EF70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fter </w:t>
      </w:r>
      <w:r w:rsidR="00AF6475" w:rsidRPr="00EF70AD">
        <w:rPr>
          <w:rFonts w:ascii="Times New Roman" w:hAnsi="Times New Roman" w:cs="Times New Roman"/>
          <w:b/>
          <w:i/>
          <w:sz w:val="24"/>
          <w:szCs w:val="24"/>
          <w:lang w:val="en-US"/>
        </w:rPr>
        <w:t>in vitro</w:t>
      </w:r>
      <w:r w:rsidR="00AF6475" w:rsidRPr="00EF70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imulation </w:t>
      </w:r>
      <w:r w:rsidRPr="00EF70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15FF28FB" w14:textId="435F5D55" w:rsidR="005E61A9" w:rsidRPr="00EF70AD" w:rsidRDefault="005E61A9" w:rsidP="00911020">
      <w:pPr>
        <w:spacing w:afterLines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F70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</w:t>
      </w:r>
      <w:r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Workflow of the experiments presented in panel B. BMMC; bone marrow mononuclear cells, CTG; </w:t>
      </w:r>
      <w:proofErr w:type="spellStart"/>
      <w:r w:rsidRPr="00EF70AD">
        <w:rPr>
          <w:rFonts w:ascii="Times New Roman" w:hAnsi="Times New Roman" w:cs="Times New Roman"/>
          <w:sz w:val="24"/>
          <w:szCs w:val="24"/>
          <w:lang w:val="en-US"/>
        </w:rPr>
        <w:t>CellTiter</w:t>
      </w:r>
      <w:proofErr w:type="spellEnd"/>
      <w:r w:rsidRPr="00EF70AD">
        <w:rPr>
          <w:rFonts w:ascii="Times New Roman" w:hAnsi="Times New Roman" w:cs="Times New Roman"/>
          <w:sz w:val="24"/>
          <w:szCs w:val="24"/>
          <w:lang w:val="en-US"/>
        </w:rPr>
        <w:t>-Glo.</w:t>
      </w:r>
    </w:p>
    <w:p w14:paraId="677F0004" w14:textId="13870828" w:rsidR="00911020" w:rsidRPr="00EF70AD" w:rsidRDefault="005E61A9" w:rsidP="00911020">
      <w:pPr>
        <w:spacing w:afterLines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F70AD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911020" w:rsidRPr="00EF70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16040" w:rsidRPr="00EF70AD">
        <w:rPr>
          <w:rFonts w:ascii="Times New Roman" w:hAnsi="Times New Roman" w:cs="Times New Roman"/>
          <w:sz w:val="24"/>
          <w:szCs w:val="24"/>
          <w:lang w:val="en-US"/>
        </w:rPr>
        <w:t>End-point measurement</w:t>
      </w:r>
      <w:r w:rsidR="005C3867" w:rsidRPr="00EF70A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proofErr w:type="spellStart"/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>CellTiter</w:t>
      </w:r>
      <w:proofErr w:type="spellEnd"/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-Glo luminescence </w:t>
      </w:r>
      <w:r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ATP 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>assay indicate viability at 48</w:t>
      </w:r>
      <w:r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hours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(left) and 120 hours (right)</w:t>
      </w:r>
      <w:r w:rsidR="00A722C6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>for patient-derived CD138</w:t>
      </w:r>
      <w:r w:rsidR="00911020" w:rsidRPr="00EF70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MM cells</w:t>
      </w:r>
      <w:r w:rsidR="00F04EF5">
        <w:rPr>
          <w:rFonts w:ascii="Times New Roman" w:hAnsi="Times New Roman" w:cs="Times New Roman"/>
          <w:sz w:val="24"/>
          <w:szCs w:val="24"/>
          <w:lang w:val="en-US"/>
        </w:rPr>
        <w:t xml:space="preserve"> (n=35)</w:t>
      </w:r>
      <w:r w:rsidR="00BB13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5585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DMSO </w:t>
      </w:r>
      <w:r w:rsidR="00A05585" w:rsidRPr="00EF70AD">
        <w:rPr>
          <w:rFonts w:ascii="Times New Roman" w:hAnsi="Times New Roman" w:cs="Times New Roman"/>
          <w:sz w:val="24"/>
          <w:szCs w:val="24"/>
          <w:lang w:val="en-US"/>
        </w:rPr>
        <w:t>control</w:t>
      </w:r>
      <w:r w:rsidRPr="00EF70A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05585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(0.1%). </w:t>
      </w:r>
      <w:r w:rsidRPr="00EF70AD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5C3867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ines </w:t>
      </w:r>
      <w:r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in the violin plots </w:t>
      </w:r>
      <w:r w:rsidR="005C3867" w:rsidRPr="00EF70AD">
        <w:rPr>
          <w:rFonts w:ascii="Times New Roman" w:hAnsi="Times New Roman" w:cs="Times New Roman"/>
          <w:sz w:val="24"/>
          <w:szCs w:val="24"/>
          <w:lang w:val="en-US"/>
        </w:rPr>
        <w:t>show median and quartiles</w:t>
      </w:r>
      <w:r w:rsidR="00A722C6" w:rsidRPr="00EF70A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B25AD">
        <w:rPr>
          <w:rFonts w:ascii="Times New Roman" w:hAnsi="Times New Roman" w:cs="Times New Roman"/>
          <w:sz w:val="24"/>
          <w:szCs w:val="24"/>
          <w:lang w:val="en-US"/>
        </w:rPr>
        <w:t xml:space="preserve"> ns,</w:t>
      </w:r>
      <w:r w:rsidR="009E7D9B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not significant using Mann Whitney U-test.</w:t>
      </w:r>
    </w:p>
    <w:p w14:paraId="0E308CD9" w14:textId="32776159" w:rsidR="00911020" w:rsidRPr="00EF70AD" w:rsidRDefault="00B2751D" w:rsidP="00911020">
      <w:pPr>
        <w:spacing w:afterLines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F70AD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911020" w:rsidRPr="00EF70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C3867" w:rsidRPr="00EF70AD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>iability at different time-points (</w:t>
      </w:r>
      <w:r w:rsidR="005C3867" w:rsidRPr="00EF70AD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- 96 hours) for patient-derived CD138</w:t>
      </w:r>
      <w:r w:rsidR="00911020" w:rsidRPr="00EF70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MM cells</w:t>
      </w:r>
      <w:r w:rsidR="00CB0359">
        <w:rPr>
          <w:rFonts w:ascii="Times New Roman" w:hAnsi="Times New Roman" w:cs="Times New Roman"/>
          <w:sz w:val="24"/>
          <w:szCs w:val="24"/>
          <w:lang w:val="en-US"/>
        </w:rPr>
        <w:t xml:space="preserve"> (n=4)</w:t>
      </w:r>
      <w:r w:rsidR="005C3867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by the </w:t>
      </w:r>
      <w:proofErr w:type="spellStart"/>
      <w:r w:rsidR="005C3867" w:rsidRPr="00EF70AD">
        <w:rPr>
          <w:rFonts w:ascii="Times New Roman" w:hAnsi="Times New Roman" w:cs="Times New Roman"/>
          <w:sz w:val="24"/>
          <w:szCs w:val="24"/>
          <w:lang w:val="en-US"/>
        </w:rPr>
        <w:t>CellTiter</w:t>
      </w:r>
      <w:proofErr w:type="spellEnd"/>
      <w:r w:rsidR="005C3867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-Glo luminescence </w:t>
      </w:r>
      <w:r w:rsidR="005E61A9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ATP </w:t>
      </w:r>
      <w:r w:rsidR="005C3867" w:rsidRPr="00EF70AD">
        <w:rPr>
          <w:rFonts w:ascii="Times New Roman" w:hAnsi="Times New Roman" w:cs="Times New Roman"/>
          <w:sz w:val="24"/>
          <w:szCs w:val="24"/>
          <w:lang w:val="en-US"/>
        </w:rPr>
        <w:t>assay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. Each line is color coded for </w:t>
      </w:r>
      <w:r w:rsidR="005C3867" w:rsidRPr="00EF70AD">
        <w:rPr>
          <w:rFonts w:ascii="Times New Roman" w:hAnsi="Times New Roman" w:cs="Times New Roman"/>
          <w:sz w:val="24"/>
          <w:szCs w:val="24"/>
          <w:lang w:val="en-US"/>
        </w:rPr>
        <w:t>the corresponding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patient sample. The purple line indicates MM cells from a patient (MM36) with a progressive disease (PD) status.</w:t>
      </w:r>
      <w:r w:rsidR="002564B3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4717">
        <w:rPr>
          <w:rFonts w:ascii="Times New Roman" w:hAnsi="Times New Roman" w:cs="Times New Roman"/>
          <w:sz w:val="24"/>
          <w:szCs w:val="24"/>
          <w:lang w:val="en-US"/>
        </w:rPr>
        <w:t xml:space="preserve">Each viability point </w:t>
      </w:r>
      <w:r w:rsidR="00D06700">
        <w:rPr>
          <w:rFonts w:ascii="Times New Roman" w:hAnsi="Times New Roman" w:cs="Times New Roman"/>
          <w:sz w:val="24"/>
          <w:szCs w:val="24"/>
          <w:lang w:val="en-US"/>
        </w:rPr>
        <w:t>represent</w:t>
      </w:r>
      <w:r w:rsidR="00D8471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06700">
        <w:rPr>
          <w:rFonts w:ascii="Times New Roman" w:hAnsi="Times New Roman" w:cs="Times New Roman"/>
          <w:sz w:val="24"/>
          <w:szCs w:val="24"/>
          <w:lang w:val="en-US"/>
        </w:rPr>
        <w:t xml:space="preserve"> the mean of seven</w:t>
      </w:r>
      <w:r w:rsidR="003B01F4">
        <w:rPr>
          <w:rFonts w:ascii="Times New Roman" w:hAnsi="Times New Roman" w:cs="Times New Roman"/>
          <w:sz w:val="24"/>
          <w:szCs w:val="24"/>
          <w:lang w:val="en-US"/>
        </w:rPr>
        <w:t xml:space="preserve"> (0h)</w:t>
      </w:r>
      <w:r w:rsidR="00D06700">
        <w:rPr>
          <w:rFonts w:ascii="Times New Roman" w:hAnsi="Times New Roman" w:cs="Times New Roman"/>
          <w:sz w:val="24"/>
          <w:szCs w:val="24"/>
          <w:lang w:val="en-US"/>
        </w:rPr>
        <w:t xml:space="preserve"> or fourteen replicates</w:t>
      </w:r>
      <w:r w:rsidR="003B01F4">
        <w:rPr>
          <w:rFonts w:ascii="Times New Roman" w:hAnsi="Times New Roman" w:cs="Times New Roman"/>
          <w:sz w:val="24"/>
          <w:szCs w:val="24"/>
          <w:lang w:val="en-US"/>
        </w:rPr>
        <w:t xml:space="preserve"> (24 – 96h)</w:t>
      </w:r>
      <w:r w:rsidR="00252432">
        <w:rPr>
          <w:rFonts w:ascii="Times New Roman" w:hAnsi="Times New Roman" w:cs="Times New Roman"/>
          <w:sz w:val="24"/>
          <w:szCs w:val="24"/>
          <w:lang w:val="en-US"/>
        </w:rPr>
        <w:t xml:space="preserve"> in DMSO (0.1%) treated samples</w:t>
      </w:r>
      <w:r w:rsidR="003B01F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564B3" w:rsidRPr="00EF70AD">
        <w:rPr>
          <w:rFonts w:ascii="Times New Roman" w:hAnsi="Times New Roman" w:cs="Times New Roman"/>
          <w:sz w:val="24"/>
          <w:szCs w:val="24"/>
          <w:lang w:val="en-US"/>
        </w:rPr>
        <w:t>RMM; relapsed multiple myeloma.</w:t>
      </w:r>
    </w:p>
    <w:p w14:paraId="779809D1" w14:textId="54397A93" w:rsidR="00911020" w:rsidRPr="00EF70AD" w:rsidRDefault="00B2751D" w:rsidP="00911020">
      <w:pPr>
        <w:spacing w:afterLines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F70AD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911020" w:rsidRPr="00EF70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722C6" w:rsidRPr="00EF70A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ell proliferation </w:t>
      </w:r>
      <w:r w:rsidR="00A722C6" w:rsidRPr="00EF70AD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4C4380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362F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SK-MM2 cell line </w:t>
      </w:r>
      <w:r w:rsidR="004C4380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was assessed </w:t>
      </w:r>
      <w:r w:rsidR="005E362F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>1 and 72 hours</w:t>
      </w:r>
      <w:r w:rsidR="00A722C6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4380" w:rsidRPr="00EF70AD">
        <w:rPr>
          <w:rFonts w:ascii="Times New Roman" w:hAnsi="Times New Roman" w:cs="Times New Roman"/>
          <w:sz w:val="24"/>
          <w:szCs w:val="24"/>
          <w:lang w:val="en-US"/>
        </w:rPr>
        <w:t>using the</w:t>
      </w:r>
      <w:r w:rsidR="00A722C6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F062B" w:rsidRPr="00EF70AD">
        <w:rPr>
          <w:rFonts w:ascii="Times New Roman" w:hAnsi="Times New Roman" w:cs="Times New Roman"/>
          <w:sz w:val="24"/>
          <w:szCs w:val="24"/>
          <w:lang w:val="en-US"/>
        </w:rPr>
        <w:t>CellTiter</w:t>
      </w:r>
      <w:proofErr w:type="spellEnd"/>
      <w:r w:rsidR="00AF062B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96 </w:t>
      </w:r>
      <w:proofErr w:type="spellStart"/>
      <w:r w:rsidR="00AF062B" w:rsidRPr="00EF70AD">
        <w:rPr>
          <w:rFonts w:ascii="Times New Roman" w:hAnsi="Times New Roman" w:cs="Times New Roman"/>
          <w:sz w:val="24"/>
          <w:szCs w:val="24"/>
          <w:lang w:val="en-US"/>
        </w:rPr>
        <w:t>AQ</w:t>
      </w:r>
      <w:r w:rsidR="002564B3" w:rsidRPr="00EF70AD">
        <w:rPr>
          <w:rFonts w:ascii="Times New Roman" w:hAnsi="Times New Roman" w:cs="Times New Roman"/>
          <w:sz w:val="24"/>
          <w:szCs w:val="24"/>
          <w:lang w:val="en-US"/>
        </w:rPr>
        <w:t>ueous</w:t>
      </w:r>
      <w:proofErr w:type="spellEnd"/>
      <w:r w:rsidR="002564B3" w:rsidRPr="00EF70AD">
        <w:rPr>
          <w:rFonts w:ascii="Times New Roman" w:hAnsi="Times New Roman" w:cs="Times New Roman"/>
          <w:sz w:val="24"/>
          <w:szCs w:val="24"/>
          <w:lang w:val="en-US"/>
        </w:rPr>
        <w:t> One Solution Cell Proliferation Assay</w:t>
      </w:r>
      <w:r w:rsidR="004C4380" w:rsidRPr="00EF70A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Values represent the mean of five replicates ± standard deviation.</w:t>
      </w:r>
    </w:p>
    <w:p w14:paraId="1EBD7E7B" w14:textId="36CDB147" w:rsidR="00911020" w:rsidRPr="00EF70AD" w:rsidRDefault="00B2751D" w:rsidP="00911020">
      <w:pPr>
        <w:spacing w:afterLines="0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70A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911020" w:rsidRPr="00EF70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Signal values for the indicate cell viability for </w:t>
      </w:r>
      <w:r w:rsidR="005E362F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SK-MM2 cell line after 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>1 and 72 hours</w:t>
      </w:r>
      <w:r w:rsidR="00A722C6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proofErr w:type="spellStart"/>
      <w:r w:rsidR="00A722C6" w:rsidRPr="00EF70AD">
        <w:rPr>
          <w:rFonts w:ascii="Times New Roman" w:hAnsi="Times New Roman" w:cs="Times New Roman"/>
          <w:sz w:val="24"/>
          <w:szCs w:val="24"/>
          <w:lang w:val="en-US"/>
        </w:rPr>
        <w:t>CellTox</w:t>
      </w:r>
      <w:proofErr w:type="spellEnd"/>
      <w:r w:rsidR="00A722C6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-Green (left) and </w:t>
      </w:r>
      <w:proofErr w:type="spellStart"/>
      <w:r w:rsidR="00A722C6" w:rsidRPr="00EF70AD">
        <w:rPr>
          <w:rFonts w:ascii="Times New Roman" w:hAnsi="Times New Roman" w:cs="Times New Roman"/>
          <w:sz w:val="24"/>
          <w:szCs w:val="24"/>
          <w:lang w:val="en-US"/>
        </w:rPr>
        <w:t>CellTiter</w:t>
      </w:r>
      <w:proofErr w:type="spellEnd"/>
      <w:r w:rsidR="00A722C6" w:rsidRPr="00EF70AD">
        <w:rPr>
          <w:rFonts w:ascii="Times New Roman" w:hAnsi="Times New Roman" w:cs="Times New Roman"/>
          <w:sz w:val="24"/>
          <w:szCs w:val="24"/>
          <w:lang w:val="en-US"/>
        </w:rPr>
        <w:t>-Glo (right) assays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>. MM2 cells (5000 cells per well</w:t>
      </w:r>
      <w:r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in 25 </w:t>
      </w:r>
      <w:r w:rsidRPr="00EF70AD">
        <w:rPr>
          <w:rFonts w:ascii="Symbol" w:hAnsi="Symbol" w:cs="Times New Roman"/>
          <w:sz w:val="24"/>
          <w:szCs w:val="24"/>
          <w:lang w:val="en-US"/>
        </w:rPr>
        <w:t></w:t>
      </w:r>
      <w:r w:rsidR="008F086B" w:rsidRPr="00EF70AD">
        <w:rPr>
          <w:rFonts w:ascii="Times New Roman" w:hAnsi="Times New Roman" w:cs="Times New Roman"/>
          <w:sz w:val="24"/>
          <w:szCs w:val="24"/>
          <w:lang w:val="en-US"/>
        </w:rPr>
        <w:t>l volume per well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B32DE3" w:rsidRPr="00EF70AD">
        <w:rPr>
          <w:rFonts w:ascii="Times New Roman" w:hAnsi="Times New Roman" w:cs="Times New Roman"/>
          <w:sz w:val="24"/>
          <w:szCs w:val="24"/>
          <w:lang w:val="en-US"/>
        </w:rPr>
        <w:t>were pre-seeded in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DMSO </w:t>
      </w:r>
      <w:r w:rsidR="00B32DE3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control 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>(0.1%). Values represent the mean of five replicates</w:t>
      </w:r>
      <w:r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± standard deviation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B6DEFB3" w14:textId="77777777" w:rsidR="001B12C4" w:rsidRDefault="001B12C4" w:rsidP="003E2152">
      <w:pPr>
        <w:spacing w:afterLines="0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D3957A" w14:textId="77777777" w:rsidR="001B12C4" w:rsidRDefault="001B12C4" w:rsidP="003E2152">
      <w:pPr>
        <w:spacing w:afterLines="0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9140BB" w14:textId="77777777" w:rsidR="00460A09" w:rsidRDefault="00460A09" w:rsidP="003E2152">
      <w:pPr>
        <w:spacing w:afterLines="0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E7B058" w14:textId="77777777" w:rsidR="00460A09" w:rsidRDefault="00460A09" w:rsidP="003E2152">
      <w:pPr>
        <w:spacing w:afterLines="0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A9AB04" w14:textId="69397E83" w:rsidR="001B12C4" w:rsidRDefault="00911020" w:rsidP="003E2152">
      <w:pPr>
        <w:spacing w:afterLines="0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70A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gure 3. </w:t>
      </w:r>
      <w:r w:rsidR="001B12C4" w:rsidRPr="00296D14">
        <w:rPr>
          <w:rFonts w:ascii="Times New Roman" w:hAnsi="Times New Roman" w:cs="Times New Roman"/>
          <w:b/>
          <w:i/>
          <w:sz w:val="24"/>
          <w:szCs w:val="24"/>
          <w:lang w:val="en-US"/>
        </w:rPr>
        <w:t>Ex vivo</w:t>
      </w:r>
      <w:r w:rsidR="001B12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rug sensitivity to </w:t>
      </w:r>
      <w:proofErr w:type="spellStart"/>
      <w:r w:rsidR="001B12C4">
        <w:rPr>
          <w:rFonts w:ascii="Times New Roman" w:hAnsi="Times New Roman" w:cs="Times New Roman"/>
          <w:b/>
          <w:sz w:val="24"/>
          <w:szCs w:val="24"/>
          <w:lang w:val="en-US"/>
        </w:rPr>
        <w:t>venetoclax</w:t>
      </w:r>
      <w:proofErr w:type="spellEnd"/>
      <w:r w:rsidR="001B12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</w:t>
      </w:r>
      <w:r w:rsidR="004D19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MM </w:t>
      </w:r>
      <w:r w:rsidR="008678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tient samples versus </w:t>
      </w:r>
      <w:r w:rsidR="001B12C4">
        <w:rPr>
          <w:rFonts w:ascii="Times New Roman" w:hAnsi="Times New Roman" w:cs="Times New Roman"/>
          <w:b/>
          <w:sz w:val="24"/>
          <w:szCs w:val="24"/>
          <w:lang w:val="en-US"/>
        </w:rPr>
        <w:t>specific cytogenetic characteristics</w:t>
      </w:r>
    </w:p>
    <w:p w14:paraId="0F6ECFA6" w14:textId="7D2E44AE" w:rsidR="006B0B60" w:rsidRDefault="001B12C4" w:rsidP="003E2152">
      <w:pPr>
        <w:spacing w:afterLines="0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B12C4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  <w:lang w:val="en-US"/>
        </w:rPr>
        <w:t xml:space="preserve"> </w:t>
      </w:r>
      <w:r w:rsidR="00911020" w:rsidRPr="00EF70AD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  <w:lang w:val="en-US"/>
        </w:rPr>
        <w:t>Ex vivo</w:t>
      </w:r>
      <w:r w:rsidR="00911020" w:rsidRPr="00EF70A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drug sensitivity to </w:t>
      </w:r>
      <w:proofErr w:type="spellStart"/>
      <w:r w:rsidR="00911020" w:rsidRPr="00EF70A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venetoclax</w:t>
      </w:r>
      <w:proofErr w:type="spellEnd"/>
      <w:r w:rsidR="00911020" w:rsidRPr="00EF70A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in patient samples lacking </w:t>
      </w:r>
      <w:proofErr w:type="gramStart"/>
      <w:r w:rsidR="00911020" w:rsidRPr="00EF70A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t(</w:t>
      </w:r>
      <w:proofErr w:type="gramEnd"/>
      <w:r w:rsidR="00911020" w:rsidRPr="00EF70A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11;14) (n=39) compared to patient samples with t(11;14) (n=7)</w:t>
      </w:r>
      <w:r w:rsidR="006B0B60" w:rsidRPr="00EF70A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, as well as samples with </w:t>
      </w:r>
      <w:r w:rsidR="00A722C6" w:rsidRPr="00EF70A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both </w:t>
      </w:r>
      <w:r w:rsidR="006B0B60" w:rsidRPr="00EF70A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g</w:t>
      </w:r>
      <w:r w:rsidR="00911020" w:rsidRPr="00EF70A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ain(1q21) and t(11;14) (n=2). </w:t>
      </w:r>
      <w:r w:rsidR="00A722C6" w:rsidRPr="00EF70AD">
        <w:rPr>
          <w:rFonts w:ascii="Times New Roman" w:hAnsi="Times New Roman" w:cs="Times New Roman"/>
          <w:sz w:val="24"/>
          <w:szCs w:val="24"/>
          <w:lang w:val="en-US"/>
        </w:rPr>
        <w:t>Differences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between samples </w:t>
      </w:r>
      <w:r w:rsidR="00A722C6" w:rsidRPr="00EF70AD">
        <w:rPr>
          <w:rFonts w:ascii="Times New Roman" w:hAnsi="Times New Roman" w:cs="Times New Roman"/>
          <w:sz w:val="24"/>
          <w:szCs w:val="24"/>
          <w:lang w:val="en-US"/>
        </w:rPr>
        <w:t>were assessed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 using Mann Whitney U-test (</w:t>
      </w:r>
      <w:r w:rsidR="00A722C6" w:rsidRPr="00EF70AD">
        <w:rPr>
          <w:rFonts w:ascii="Times New Roman" w:hAnsi="Times New Roman" w:cs="Times New Roman"/>
          <w:sz w:val="24"/>
          <w:szCs w:val="24"/>
          <w:lang w:val="en-US"/>
        </w:rPr>
        <w:t xml:space="preserve">* denotes </w:t>
      </w:r>
      <w:r w:rsidR="00911020" w:rsidRPr="00EF70AD">
        <w:rPr>
          <w:rFonts w:ascii="Times New Roman" w:hAnsi="Times New Roman" w:cs="Times New Roman"/>
          <w:sz w:val="24"/>
          <w:szCs w:val="24"/>
          <w:lang w:val="en-US"/>
        </w:rPr>
        <w:t>P &lt; 0.05</w:t>
      </w:r>
      <w:r w:rsidR="00797919" w:rsidRPr="00EF70A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A12B2" w:rsidRPr="00EF70A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B0529">
        <w:rPr>
          <w:rFonts w:ascii="Times New Roman" w:hAnsi="Times New Roman" w:cs="Times New Roman"/>
          <w:sz w:val="24"/>
          <w:szCs w:val="24"/>
          <w:lang w:val="en-US"/>
        </w:rPr>
        <w:t xml:space="preserve"> DSS, drug sensitivity score.</w:t>
      </w:r>
    </w:p>
    <w:p w14:paraId="73A16142" w14:textId="77777777" w:rsidR="00460A09" w:rsidRDefault="00460A09" w:rsidP="003E2152">
      <w:pPr>
        <w:spacing w:afterLines="0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682D76" w14:textId="2AB16CA3" w:rsidR="00AC6EEC" w:rsidRDefault="00AC6EEC" w:rsidP="003E2152">
      <w:pPr>
        <w:spacing w:afterLines="0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6EEC">
        <w:rPr>
          <w:rFonts w:ascii="Times New Roman" w:hAnsi="Times New Roman" w:cs="Times New Roman"/>
          <w:b/>
          <w:sz w:val="24"/>
          <w:szCs w:val="24"/>
          <w:lang w:val="en-US"/>
        </w:rPr>
        <w:t>SUPPLEMENTARY TABLE LEGEND</w:t>
      </w:r>
      <w:r w:rsidR="00995E8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14:paraId="39A506B9" w14:textId="24FE0D71" w:rsidR="00AC6EEC" w:rsidRPr="004775BE" w:rsidRDefault="00AC6EEC" w:rsidP="003E2152">
      <w:pPr>
        <w:spacing w:afterLines="0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75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4775BE">
        <w:rPr>
          <w:rFonts w:ascii="Times New Roman" w:hAnsi="Times New Roman" w:cs="Times New Roman"/>
          <w:sz w:val="24"/>
          <w:szCs w:val="24"/>
          <w:lang w:val="en-US"/>
        </w:rPr>
        <w:t>Patient clinical data</w:t>
      </w:r>
      <w:r w:rsidR="007F238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DD7BAFA" w14:textId="2F549C46" w:rsidR="00AC6EEC" w:rsidRPr="004775BE" w:rsidRDefault="00AC6EEC" w:rsidP="003E2152">
      <w:pPr>
        <w:spacing w:afterLines="0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75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 w:rsidRPr="004775BE">
        <w:rPr>
          <w:rFonts w:ascii="Times New Roman" w:hAnsi="Times New Roman" w:cs="Times New Roman"/>
          <w:sz w:val="24"/>
          <w:szCs w:val="24"/>
          <w:lang w:val="en-US"/>
        </w:rPr>
        <w:t xml:space="preserve">Single </w:t>
      </w:r>
      <w:r w:rsidR="00440FE3" w:rsidRPr="004775BE">
        <w:rPr>
          <w:rFonts w:ascii="Times New Roman" w:hAnsi="Times New Roman" w:cs="Times New Roman"/>
          <w:sz w:val="24"/>
          <w:szCs w:val="24"/>
          <w:lang w:val="en-US"/>
        </w:rPr>
        <w:t>drug library used in the study</w:t>
      </w:r>
      <w:r w:rsidR="007F238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A3FFEC0" w14:textId="32157351" w:rsidR="00830632" w:rsidRPr="004775BE" w:rsidRDefault="00830632" w:rsidP="003E2152">
      <w:pPr>
        <w:spacing w:afterLines="0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75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. </w:t>
      </w:r>
      <w:r w:rsidR="005C6110" w:rsidRPr="004775BE">
        <w:rPr>
          <w:rFonts w:ascii="Times New Roman" w:hAnsi="Times New Roman" w:cs="Times New Roman"/>
          <w:sz w:val="24"/>
          <w:szCs w:val="24"/>
          <w:lang w:val="en-US"/>
        </w:rPr>
        <w:t>Double drug combinations used in the study on M</w:t>
      </w:r>
      <w:r w:rsidR="003D727A" w:rsidRPr="004775BE">
        <w:rPr>
          <w:rFonts w:ascii="Times New Roman" w:hAnsi="Times New Roman" w:cs="Times New Roman"/>
          <w:sz w:val="24"/>
          <w:szCs w:val="24"/>
          <w:lang w:val="en-US"/>
        </w:rPr>
        <w:t>M cells from 13 patient samples</w:t>
      </w:r>
      <w:r w:rsidR="007F238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563EF39" w14:textId="2EC5E72A" w:rsidR="00C14AF3" w:rsidRPr="004775BE" w:rsidRDefault="00C14AF3" w:rsidP="003E2152">
      <w:pPr>
        <w:spacing w:afterLines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775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4. </w:t>
      </w:r>
      <w:r w:rsidRPr="004775BE">
        <w:rPr>
          <w:rFonts w:ascii="Times New Roman" w:hAnsi="Times New Roman" w:cs="Times New Roman"/>
          <w:sz w:val="24"/>
          <w:szCs w:val="24"/>
          <w:lang w:val="en-US"/>
        </w:rPr>
        <w:t>Triple drug combinations used in the study on M</w:t>
      </w:r>
      <w:r w:rsidR="003D727A" w:rsidRPr="004775BE">
        <w:rPr>
          <w:rFonts w:ascii="Times New Roman" w:hAnsi="Times New Roman" w:cs="Times New Roman"/>
          <w:sz w:val="24"/>
          <w:szCs w:val="24"/>
          <w:lang w:val="en-US"/>
        </w:rPr>
        <w:t>M cells from 13 patient samples</w:t>
      </w:r>
      <w:r w:rsidR="007F238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C14AF3" w:rsidRPr="004775BE" w:rsidSect="002B793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E16C7" w14:textId="77777777" w:rsidR="00535914" w:rsidRDefault="00535914" w:rsidP="0046305E">
      <w:pPr>
        <w:spacing w:after="480" w:line="240" w:lineRule="auto"/>
      </w:pPr>
      <w:r>
        <w:separator/>
      </w:r>
    </w:p>
  </w:endnote>
  <w:endnote w:type="continuationSeparator" w:id="0">
    <w:p w14:paraId="33D337CF" w14:textId="77777777" w:rsidR="00535914" w:rsidRDefault="00535914" w:rsidP="0046305E">
      <w:pPr>
        <w:spacing w:after="48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E0DC5" w14:textId="77777777" w:rsidR="009D3754" w:rsidRDefault="009D3754">
    <w:pPr>
      <w:pStyle w:val="Footer"/>
      <w:spacing w:after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0839848"/>
      <w:docPartObj>
        <w:docPartGallery w:val="Page Numbers (Bottom of Page)"/>
        <w:docPartUnique/>
      </w:docPartObj>
    </w:sdtPr>
    <w:sdtEndPr/>
    <w:sdtContent>
      <w:p w14:paraId="1A0CFEED" w14:textId="6C1DB423" w:rsidR="004F2396" w:rsidRDefault="004F2396">
        <w:pPr>
          <w:pStyle w:val="Footer"/>
          <w:spacing w:after="48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2B3A">
          <w:rPr>
            <w:noProof/>
          </w:rPr>
          <w:t>2</w:t>
        </w:r>
        <w:r>
          <w:fldChar w:fldCharType="end"/>
        </w:r>
      </w:p>
    </w:sdtContent>
  </w:sdt>
  <w:p w14:paraId="110C046A" w14:textId="77777777" w:rsidR="0046305E" w:rsidRDefault="0046305E">
    <w:pPr>
      <w:pStyle w:val="Footer"/>
      <w:spacing w:after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3A237F" w14:textId="77777777" w:rsidR="009D3754" w:rsidRDefault="009D3754">
    <w:pPr>
      <w:pStyle w:val="Footer"/>
      <w:spacing w:after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E86BD" w14:textId="77777777" w:rsidR="00535914" w:rsidRDefault="00535914" w:rsidP="0046305E">
      <w:pPr>
        <w:spacing w:after="480" w:line="240" w:lineRule="auto"/>
      </w:pPr>
      <w:r>
        <w:separator/>
      </w:r>
    </w:p>
  </w:footnote>
  <w:footnote w:type="continuationSeparator" w:id="0">
    <w:p w14:paraId="132DF820" w14:textId="77777777" w:rsidR="00535914" w:rsidRDefault="00535914" w:rsidP="0046305E">
      <w:pPr>
        <w:spacing w:after="48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46AF76" w14:textId="77777777" w:rsidR="009D3754" w:rsidRDefault="009D3754">
    <w:pPr>
      <w:pStyle w:val="Header"/>
      <w:spacing w:after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55D51D" w14:textId="77777777" w:rsidR="009D3754" w:rsidRDefault="009D3754">
    <w:pPr>
      <w:pStyle w:val="Header"/>
      <w:spacing w:after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4C4C40" w14:textId="77777777" w:rsidR="009D3754" w:rsidRDefault="009D3754">
    <w:pPr>
      <w:pStyle w:val="Header"/>
      <w:spacing w:after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2938"/>
    <w:rsid w:val="00003352"/>
    <w:rsid w:val="00052F93"/>
    <w:rsid w:val="00057D06"/>
    <w:rsid w:val="00087312"/>
    <w:rsid w:val="000F7515"/>
    <w:rsid w:val="000F7D45"/>
    <w:rsid w:val="00160375"/>
    <w:rsid w:val="00172BA9"/>
    <w:rsid w:val="00177362"/>
    <w:rsid w:val="001B0529"/>
    <w:rsid w:val="001B12C4"/>
    <w:rsid w:val="001B7041"/>
    <w:rsid w:val="001C2938"/>
    <w:rsid w:val="00230760"/>
    <w:rsid w:val="00246C78"/>
    <w:rsid w:val="0024738B"/>
    <w:rsid w:val="002509B5"/>
    <w:rsid w:val="00252432"/>
    <w:rsid w:val="002564B3"/>
    <w:rsid w:val="00282D15"/>
    <w:rsid w:val="00296D14"/>
    <w:rsid w:val="002B1AB0"/>
    <w:rsid w:val="002B45E8"/>
    <w:rsid w:val="002B793D"/>
    <w:rsid w:val="002C1D3D"/>
    <w:rsid w:val="002E1106"/>
    <w:rsid w:val="00324195"/>
    <w:rsid w:val="00335DD0"/>
    <w:rsid w:val="0036337A"/>
    <w:rsid w:val="0036351D"/>
    <w:rsid w:val="003B01F4"/>
    <w:rsid w:val="003D727A"/>
    <w:rsid w:val="003E2152"/>
    <w:rsid w:val="003F650B"/>
    <w:rsid w:val="00440FE3"/>
    <w:rsid w:val="00460A09"/>
    <w:rsid w:val="0046305E"/>
    <w:rsid w:val="004642DF"/>
    <w:rsid w:val="004775BE"/>
    <w:rsid w:val="00483210"/>
    <w:rsid w:val="004A2201"/>
    <w:rsid w:val="004C4380"/>
    <w:rsid w:val="004D19FF"/>
    <w:rsid w:val="004D3A5F"/>
    <w:rsid w:val="004D5110"/>
    <w:rsid w:val="004D6EFC"/>
    <w:rsid w:val="004E7A80"/>
    <w:rsid w:val="004F2396"/>
    <w:rsid w:val="00535914"/>
    <w:rsid w:val="005878C1"/>
    <w:rsid w:val="00593F97"/>
    <w:rsid w:val="005A04A0"/>
    <w:rsid w:val="005B76C3"/>
    <w:rsid w:val="005C3867"/>
    <w:rsid w:val="005C6110"/>
    <w:rsid w:val="005D36A4"/>
    <w:rsid w:val="005E362F"/>
    <w:rsid w:val="005E61A9"/>
    <w:rsid w:val="00613F21"/>
    <w:rsid w:val="006B0B60"/>
    <w:rsid w:val="006D0EBA"/>
    <w:rsid w:val="006F03E1"/>
    <w:rsid w:val="00707AD6"/>
    <w:rsid w:val="00712B3A"/>
    <w:rsid w:val="00732CAC"/>
    <w:rsid w:val="007346C7"/>
    <w:rsid w:val="00743325"/>
    <w:rsid w:val="00755794"/>
    <w:rsid w:val="00771AD0"/>
    <w:rsid w:val="007835DB"/>
    <w:rsid w:val="00793A3C"/>
    <w:rsid w:val="007949F3"/>
    <w:rsid w:val="00794D39"/>
    <w:rsid w:val="00795A71"/>
    <w:rsid w:val="00797919"/>
    <w:rsid w:val="007A266C"/>
    <w:rsid w:val="007C64F9"/>
    <w:rsid w:val="007F2386"/>
    <w:rsid w:val="007F2558"/>
    <w:rsid w:val="008059EA"/>
    <w:rsid w:val="00811B17"/>
    <w:rsid w:val="00827C8F"/>
    <w:rsid w:val="00830632"/>
    <w:rsid w:val="008548F1"/>
    <w:rsid w:val="008678DE"/>
    <w:rsid w:val="00896181"/>
    <w:rsid w:val="00896D66"/>
    <w:rsid w:val="008A4B59"/>
    <w:rsid w:val="008B4AF9"/>
    <w:rsid w:val="008C3F05"/>
    <w:rsid w:val="008D24F8"/>
    <w:rsid w:val="008E4448"/>
    <w:rsid w:val="008E5616"/>
    <w:rsid w:val="008E5B28"/>
    <w:rsid w:val="008F086B"/>
    <w:rsid w:val="0090785C"/>
    <w:rsid w:val="00911020"/>
    <w:rsid w:val="00917048"/>
    <w:rsid w:val="00964BEB"/>
    <w:rsid w:val="00995E86"/>
    <w:rsid w:val="009D3754"/>
    <w:rsid w:val="009E7D9B"/>
    <w:rsid w:val="009F633C"/>
    <w:rsid w:val="00A05585"/>
    <w:rsid w:val="00A06009"/>
    <w:rsid w:val="00A118F1"/>
    <w:rsid w:val="00A36763"/>
    <w:rsid w:val="00A401B6"/>
    <w:rsid w:val="00A617FB"/>
    <w:rsid w:val="00A67530"/>
    <w:rsid w:val="00A71388"/>
    <w:rsid w:val="00A722C6"/>
    <w:rsid w:val="00A969F5"/>
    <w:rsid w:val="00AC6EEC"/>
    <w:rsid w:val="00AD4486"/>
    <w:rsid w:val="00AF062B"/>
    <w:rsid w:val="00AF646C"/>
    <w:rsid w:val="00AF6475"/>
    <w:rsid w:val="00B025E7"/>
    <w:rsid w:val="00B03A6E"/>
    <w:rsid w:val="00B04D78"/>
    <w:rsid w:val="00B16040"/>
    <w:rsid w:val="00B1742E"/>
    <w:rsid w:val="00B2751D"/>
    <w:rsid w:val="00B32DE3"/>
    <w:rsid w:val="00B836B6"/>
    <w:rsid w:val="00B915EF"/>
    <w:rsid w:val="00BA12B2"/>
    <w:rsid w:val="00BA1F21"/>
    <w:rsid w:val="00BA6C4C"/>
    <w:rsid w:val="00BB135B"/>
    <w:rsid w:val="00BD2156"/>
    <w:rsid w:val="00BD69FF"/>
    <w:rsid w:val="00BD748C"/>
    <w:rsid w:val="00BF0107"/>
    <w:rsid w:val="00C14AF3"/>
    <w:rsid w:val="00C373BC"/>
    <w:rsid w:val="00C41A47"/>
    <w:rsid w:val="00C93280"/>
    <w:rsid w:val="00CB0359"/>
    <w:rsid w:val="00CB1ABF"/>
    <w:rsid w:val="00CC191F"/>
    <w:rsid w:val="00CE6D0E"/>
    <w:rsid w:val="00CE7AF2"/>
    <w:rsid w:val="00D06700"/>
    <w:rsid w:val="00D15087"/>
    <w:rsid w:val="00D3515F"/>
    <w:rsid w:val="00D371D4"/>
    <w:rsid w:val="00D51B22"/>
    <w:rsid w:val="00D84717"/>
    <w:rsid w:val="00DA6A9B"/>
    <w:rsid w:val="00DB25AD"/>
    <w:rsid w:val="00E11220"/>
    <w:rsid w:val="00E30110"/>
    <w:rsid w:val="00E56C81"/>
    <w:rsid w:val="00E87555"/>
    <w:rsid w:val="00EB7F8D"/>
    <w:rsid w:val="00EF70AD"/>
    <w:rsid w:val="00F04EF5"/>
    <w:rsid w:val="00F30B5A"/>
    <w:rsid w:val="00F9139A"/>
    <w:rsid w:val="00FB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D8E25"/>
  <w15:chartTrackingRefBased/>
  <w15:docId w15:val="{F6F7CF9D-E142-4142-B2DE-98ED739C6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Lines="200" w:after="20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938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30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05E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630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05E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835DB"/>
  </w:style>
  <w:style w:type="character" w:styleId="CommentReference">
    <w:name w:val="annotation reference"/>
    <w:basedOn w:val="DefaultParagraphFont"/>
    <w:uiPriority w:val="99"/>
    <w:semiHidden/>
    <w:unhideWhenUsed/>
    <w:rsid w:val="00246C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C78"/>
    <w:pPr>
      <w:spacing w:after="16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C7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C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C78"/>
    <w:rPr>
      <w:rFonts w:ascii="Segoe UI" w:eastAsiaTheme="minorEastAsia" w:hAnsi="Segoe UI" w:cs="Segoe UI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BD69F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C3867"/>
    <w:pPr>
      <w:spacing w:afterLines="0" w:after="0" w:line="240" w:lineRule="auto"/>
      <w:jc w:val="left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3</Pages>
  <Words>561</Words>
  <Characters>3314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Skånland</dc:creator>
  <cp:keywords/>
  <dc:description/>
  <cp:lastModifiedBy> </cp:lastModifiedBy>
  <cp:revision>109</cp:revision>
  <cp:lastPrinted>2022-02-03T10:16:00Z</cp:lastPrinted>
  <dcterms:created xsi:type="dcterms:W3CDTF">2022-01-12T01:19:00Z</dcterms:created>
  <dcterms:modified xsi:type="dcterms:W3CDTF">2022-02-07T10:53:00Z</dcterms:modified>
</cp:coreProperties>
</file>